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/>
      </w:pPr>
      <w:r>
        <w:rPr>
          <w:b/>
          <w:sz w:val="22"/>
          <w:szCs w:val="22"/>
        </w:rPr>
        <w:t>Table S4: Enrichment of Gene Ontology terms for ARACNe-inferred ZFP36L1 targets</w:t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tbl>
      <w:tblPr>
        <w:tblW w:w="14640" w:type="dxa"/>
        <w:jc w:val="left"/>
        <w:tblInd w:w="-16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684"/>
        <w:gridCol w:w="2384"/>
        <w:gridCol w:w="1272"/>
        <w:gridCol w:w="3402"/>
        <w:gridCol w:w="1134"/>
        <w:gridCol w:w="1134"/>
        <w:gridCol w:w="1134"/>
        <w:gridCol w:w="1134"/>
      </w:tblGrid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ID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M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ECTED_PVALUE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R_RATE</w:t>
            </w:r>
          </w:p>
        </w:tc>
        <w:tc>
          <w:tcPr>
            <w:tcW w:w="45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OTATED_GEN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76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monooxygenase activity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38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%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I1, VDR, APO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34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oxidoreductase activity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1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%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I1, VDR, APO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89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 regulation of metabolic process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92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%</w:t>
            </w:r>
          </w:p>
        </w:tc>
        <w:tc>
          <w:tcPr>
            <w:tcW w:w="7938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FI1, VDR, NCOR2, BLIMP1, APOE, HMGA1,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G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6055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calcidiol 1-monooxygenase activity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472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%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I1, VD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89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 regulation of biosynthetic process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757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%</w:t>
            </w:r>
          </w:p>
        </w:tc>
        <w:tc>
          <w:tcPr>
            <w:tcW w:w="680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I1, VDR, NCOR2, BLIMP1, APOE, HMGA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1260" w:hanging="0"/>
        <w:rPr>
          <w:lang w:val="es-ES"/>
        </w:rPr>
      </w:pPr>
      <w:r>
        <w:rPr>
          <w:lang w:val="es-E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18:20:00Z</dcterms:created>
  <dc:creator>jnorton</dc:creator>
  <dc:description/>
  <dc:language>en-US</dc:language>
  <cp:lastModifiedBy>ISLS</cp:lastModifiedBy>
  <cp:lastPrinted>2012-05-23T08:08:00Z</cp:lastPrinted>
  <dcterms:modified xsi:type="dcterms:W3CDTF">2012-11-19T18:20:00Z</dcterms:modified>
  <cp:revision>3</cp:revision>
  <dc:subject/>
  <dc:title>XXX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